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B7E8D" w14:textId="3585B5E1" w:rsidR="002F33C9" w:rsidRPr="002F33C9" w:rsidRDefault="002F33C9" w:rsidP="002F33C9">
      <w:pPr>
        <w:rPr>
          <w:rFonts w:ascii="Times New Roman" w:hAnsi="Times New Roman" w:cs="Times New Roman"/>
          <w:bCs/>
          <w:sz w:val="20"/>
          <w:szCs w:val="20"/>
        </w:rPr>
      </w:pPr>
      <w:r w:rsidRPr="002F33C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106A3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1</w:t>
      </w:r>
      <w:r w:rsidRPr="002F33C9">
        <w:rPr>
          <w:rFonts w:ascii="Times New Roman" w:hAnsi="Times New Roman" w:cs="Times New Roman"/>
          <w:b/>
          <w:bCs/>
          <w:sz w:val="20"/>
          <w:szCs w:val="20"/>
        </w:rPr>
        <w:t xml:space="preserve"> Factors associated with </w:t>
      </w:r>
      <w:r w:rsidRPr="002F33C9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 xml:space="preserve">OSAHS </w:t>
      </w:r>
      <w:r w:rsidRPr="002F33C9">
        <w:rPr>
          <w:rFonts w:ascii="Times New Roman" w:hAnsi="Times New Roman" w:cs="Times New Roman"/>
          <w:b/>
          <w:bCs/>
          <w:sz w:val="20"/>
          <w:szCs w:val="20"/>
        </w:rPr>
        <w:t>prevalence estimates identified by meta-regression analysis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77"/>
        <w:gridCol w:w="1891"/>
        <w:gridCol w:w="883"/>
        <w:gridCol w:w="2145"/>
      </w:tblGrid>
      <w:tr w:rsidR="002F33C9" w:rsidRPr="002F33C9" w14:paraId="31615C54" w14:textId="77777777" w:rsidTr="002F33C9">
        <w:trPr>
          <w:trHeight w:val="492"/>
        </w:trPr>
        <w:tc>
          <w:tcPr>
            <w:tcW w:w="2035" w:type="pct"/>
            <w:vAlign w:val="center"/>
          </w:tcPr>
          <w:p w14:paraId="0302EBED" w14:textId="77777777" w:rsidR="002F33C9" w:rsidRPr="002F33C9" w:rsidRDefault="002F33C9" w:rsidP="00660A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1140" w:type="pct"/>
            <w:vAlign w:val="center"/>
          </w:tcPr>
          <w:p w14:paraId="22218A96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532" w:type="pct"/>
            <w:vAlign w:val="center"/>
          </w:tcPr>
          <w:p w14:paraId="7BCE6BC4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93" w:type="pct"/>
            <w:vAlign w:val="center"/>
          </w:tcPr>
          <w:p w14:paraId="390935CA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b/>
                <w:sz w:val="20"/>
                <w:szCs w:val="20"/>
              </w:rPr>
              <w:t>Explained variation (%)</w:t>
            </w:r>
          </w:p>
        </w:tc>
      </w:tr>
      <w:tr w:rsidR="002F33C9" w:rsidRPr="002F33C9" w14:paraId="2E04FFA5" w14:textId="77777777" w:rsidTr="002F33C9">
        <w:trPr>
          <w:trHeight w:val="258"/>
        </w:trPr>
        <w:tc>
          <w:tcPr>
            <w:tcW w:w="2035" w:type="pct"/>
            <w:vAlign w:val="center"/>
          </w:tcPr>
          <w:p w14:paraId="0AEF422C" w14:textId="77777777" w:rsidR="002F33C9" w:rsidRPr="002F33C9" w:rsidRDefault="002F33C9" w:rsidP="00660AB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1140" w:type="pct"/>
            <w:vAlign w:val="center"/>
          </w:tcPr>
          <w:p w14:paraId="17CA4E9B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14:paraId="473641C3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  <w:vAlign w:val="center"/>
          </w:tcPr>
          <w:p w14:paraId="0785AB30" w14:textId="5A7C7442" w:rsidR="002F33C9" w:rsidRPr="002F33C9" w:rsidRDefault="00D106A3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="002F33C9"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.4</w:t>
            </w:r>
          </w:p>
        </w:tc>
      </w:tr>
      <w:tr w:rsidR="002F33C9" w:rsidRPr="002F33C9" w14:paraId="1B2786F9" w14:textId="77777777" w:rsidTr="002F33C9">
        <w:trPr>
          <w:trHeight w:val="258"/>
        </w:trPr>
        <w:tc>
          <w:tcPr>
            <w:tcW w:w="2035" w:type="pct"/>
            <w:vAlign w:val="center"/>
          </w:tcPr>
          <w:p w14:paraId="10D0210E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lt; 30</w:t>
            </w:r>
          </w:p>
        </w:tc>
        <w:tc>
          <w:tcPr>
            <w:tcW w:w="1140" w:type="pct"/>
            <w:vAlign w:val="center"/>
          </w:tcPr>
          <w:p w14:paraId="1B90CDD6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532" w:type="pct"/>
            <w:vAlign w:val="center"/>
          </w:tcPr>
          <w:p w14:paraId="1D35439D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  <w:vAlign w:val="center"/>
          </w:tcPr>
          <w:p w14:paraId="1F6FB2B5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2F33C9" w14:paraId="5DEA3276" w14:textId="77777777" w:rsidTr="002F33C9">
        <w:trPr>
          <w:trHeight w:val="270"/>
        </w:trPr>
        <w:tc>
          <w:tcPr>
            <w:tcW w:w="2035" w:type="pct"/>
            <w:vAlign w:val="center"/>
          </w:tcPr>
          <w:p w14:paraId="5671C14B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&gt; 30</w:t>
            </w:r>
          </w:p>
        </w:tc>
        <w:tc>
          <w:tcPr>
            <w:tcW w:w="1140" w:type="pct"/>
            <w:vAlign w:val="center"/>
          </w:tcPr>
          <w:p w14:paraId="651134FB" w14:textId="006B1AE0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4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8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3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  <w:vAlign w:val="center"/>
          </w:tcPr>
          <w:p w14:paraId="602A801C" w14:textId="31F989D8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1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93" w:type="pct"/>
            <w:vAlign w:val="center"/>
          </w:tcPr>
          <w:p w14:paraId="5981A6D6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2F33C9" w14:paraId="485F8F7C" w14:textId="77777777" w:rsidTr="002F33C9">
        <w:trPr>
          <w:trHeight w:val="270"/>
        </w:trPr>
        <w:tc>
          <w:tcPr>
            <w:tcW w:w="2035" w:type="pct"/>
            <w:vAlign w:val="center"/>
          </w:tcPr>
          <w:p w14:paraId="7C9EC715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40" w:type="pct"/>
            <w:vAlign w:val="center"/>
          </w:tcPr>
          <w:p w14:paraId="7248783F" w14:textId="78F47A4C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532" w:type="pct"/>
            <w:vAlign w:val="center"/>
          </w:tcPr>
          <w:p w14:paraId="613A0065" w14:textId="0E3E389F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293" w:type="pct"/>
            <w:vAlign w:val="center"/>
          </w:tcPr>
          <w:p w14:paraId="092E181C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2F33C9" w14:paraId="6EFB6A5D" w14:textId="77777777" w:rsidTr="002F33C9">
        <w:trPr>
          <w:trHeight w:val="258"/>
        </w:trPr>
        <w:tc>
          <w:tcPr>
            <w:tcW w:w="2035" w:type="pct"/>
          </w:tcPr>
          <w:p w14:paraId="1510736C" w14:textId="77777777" w:rsidR="002F33C9" w:rsidRPr="002F33C9" w:rsidRDefault="002F33C9" w:rsidP="00660AB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thnicity</w:t>
            </w:r>
          </w:p>
        </w:tc>
        <w:tc>
          <w:tcPr>
            <w:tcW w:w="1140" w:type="pct"/>
          </w:tcPr>
          <w:p w14:paraId="3328B4E0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14:paraId="3BAFC985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</w:tcPr>
          <w:p w14:paraId="61D2CC7B" w14:textId="4C237B79" w:rsidR="002F33C9" w:rsidRPr="002F33C9" w:rsidRDefault="00D106A3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2F33C9" w:rsidRPr="002F33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33C9"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</w:tr>
      <w:tr w:rsidR="002F33C9" w:rsidRPr="002F33C9" w14:paraId="2226CFC4" w14:textId="77777777" w:rsidTr="002F33C9">
        <w:trPr>
          <w:trHeight w:val="258"/>
        </w:trPr>
        <w:tc>
          <w:tcPr>
            <w:tcW w:w="2035" w:type="pct"/>
          </w:tcPr>
          <w:p w14:paraId="3E2C7044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Caucasian </w:t>
            </w:r>
          </w:p>
        </w:tc>
        <w:tc>
          <w:tcPr>
            <w:tcW w:w="1140" w:type="pct"/>
          </w:tcPr>
          <w:p w14:paraId="49DBAB8E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532" w:type="pct"/>
          </w:tcPr>
          <w:p w14:paraId="0B515209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</w:tcPr>
          <w:p w14:paraId="49C4E8E1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2F33C9" w14:paraId="6D5FD646" w14:textId="77777777" w:rsidTr="002F33C9">
        <w:trPr>
          <w:trHeight w:val="270"/>
        </w:trPr>
        <w:tc>
          <w:tcPr>
            <w:tcW w:w="2035" w:type="pct"/>
          </w:tcPr>
          <w:p w14:paraId="45FD4561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Asian </w:t>
            </w:r>
          </w:p>
        </w:tc>
        <w:tc>
          <w:tcPr>
            <w:tcW w:w="1140" w:type="pct"/>
          </w:tcPr>
          <w:p w14:paraId="205B7667" w14:textId="12D6C978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2 (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3 to 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532" w:type="pct"/>
          </w:tcPr>
          <w:p w14:paraId="6FDA10ED" w14:textId="355477C6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6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93" w:type="pct"/>
          </w:tcPr>
          <w:p w14:paraId="1BC84731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2F33C9" w14:paraId="324C1924" w14:textId="77777777" w:rsidTr="002F33C9">
        <w:trPr>
          <w:trHeight w:val="270"/>
        </w:trPr>
        <w:tc>
          <w:tcPr>
            <w:tcW w:w="2035" w:type="pct"/>
          </w:tcPr>
          <w:p w14:paraId="10AC3378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ixed </w:t>
            </w:r>
          </w:p>
        </w:tc>
        <w:tc>
          <w:tcPr>
            <w:tcW w:w="1140" w:type="pct"/>
          </w:tcPr>
          <w:p w14:paraId="393F35C5" w14:textId="57FB5F6A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6 to 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532" w:type="pct"/>
          </w:tcPr>
          <w:p w14:paraId="48FEA2BA" w14:textId="4BB84C0F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36</w:t>
            </w:r>
          </w:p>
        </w:tc>
        <w:tc>
          <w:tcPr>
            <w:tcW w:w="1293" w:type="pct"/>
          </w:tcPr>
          <w:p w14:paraId="6BB5A371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2F33C9" w14:paraId="5D3C3E6C" w14:textId="77777777" w:rsidTr="002F33C9">
        <w:trPr>
          <w:trHeight w:val="258"/>
        </w:trPr>
        <w:tc>
          <w:tcPr>
            <w:tcW w:w="2035" w:type="pct"/>
          </w:tcPr>
          <w:p w14:paraId="2C6D53EB" w14:textId="77777777" w:rsidR="002F33C9" w:rsidRPr="002F33C9" w:rsidRDefault="002F33C9" w:rsidP="00660AB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bookmarkStart w:id="0" w:name="_Hlk163037085"/>
            <w:r w:rsidRPr="002F33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agnostic criteria</w:t>
            </w:r>
          </w:p>
        </w:tc>
        <w:tc>
          <w:tcPr>
            <w:tcW w:w="1140" w:type="pct"/>
          </w:tcPr>
          <w:p w14:paraId="7939300A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14:paraId="21F4EF63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</w:tcPr>
          <w:p w14:paraId="4C907744" w14:textId="0C4A5E06" w:rsidR="002F33C9" w:rsidRPr="002F33C9" w:rsidRDefault="00D106A3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="002F33C9" w:rsidRPr="002F33C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2F33C9" w:rsidRPr="002F33C9" w14:paraId="7F4E6A5B" w14:textId="77777777" w:rsidTr="002F33C9">
        <w:trPr>
          <w:trHeight w:val="258"/>
        </w:trPr>
        <w:tc>
          <w:tcPr>
            <w:tcW w:w="2035" w:type="pct"/>
          </w:tcPr>
          <w:p w14:paraId="6B33A374" w14:textId="54051C74" w:rsidR="002F33C9" w:rsidRPr="002F33C9" w:rsidRDefault="00D106A3" w:rsidP="00660AB1">
            <w:pPr>
              <w:ind w:firstLine="426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SG</w:t>
            </w:r>
          </w:p>
        </w:tc>
        <w:tc>
          <w:tcPr>
            <w:tcW w:w="1140" w:type="pct"/>
          </w:tcPr>
          <w:p w14:paraId="37127A66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532" w:type="pct"/>
          </w:tcPr>
          <w:p w14:paraId="5AEE6C33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</w:tcPr>
          <w:p w14:paraId="07B9D5DE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2F33C9" w14:paraId="703E7E26" w14:textId="77777777" w:rsidTr="002F33C9">
        <w:trPr>
          <w:trHeight w:val="270"/>
        </w:trPr>
        <w:tc>
          <w:tcPr>
            <w:tcW w:w="2035" w:type="pct"/>
          </w:tcPr>
          <w:p w14:paraId="7E53148C" w14:textId="1ED8A2DB" w:rsidR="002F33C9" w:rsidRPr="002F33C9" w:rsidRDefault="00D106A3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STOP-BANG</w:t>
            </w:r>
          </w:p>
        </w:tc>
        <w:tc>
          <w:tcPr>
            <w:tcW w:w="1140" w:type="pct"/>
          </w:tcPr>
          <w:p w14:paraId="544849DA" w14:textId="784AC026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5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6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744607EF" w14:textId="51E37C82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2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93" w:type="pct"/>
          </w:tcPr>
          <w:p w14:paraId="3DAB5090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2F33C9" w14:paraId="57FBC341" w14:textId="77777777" w:rsidTr="002F33C9">
        <w:trPr>
          <w:trHeight w:val="270"/>
        </w:trPr>
        <w:tc>
          <w:tcPr>
            <w:tcW w:w="2035" w:type="pct"/>
          </w:tcPr>
          <w:p w14:paraId="287A6FD7" w14:textId="56CB812C" w:rsidR="002F33C9" w:rsidRPr="002F33C9" w:rsidRDefault="00D106A3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Berlin Questionnaire</w:t>
            </w:r>
          </w:p>
        </w:tc>
        <w:tc>
          <w:tcPr>
            <w:tcW w:w="1140" w:type="pct"/>
          </w:tcPr>
          <w:p w14:paraId="7C2164A4" w14:textId="033E8A3E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0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1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281EEA1B" w14:textId="7731AC2C" w:rsidR="002F33C9" w:rsidRPr="002F33C9" w:rsidRDefault="002F33C9" w:rsidP="00660AB1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93" w:type="pct"/>
          </w:tcPr>
          <w:p w14:paraId="4507D178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2F33C9" w:rsidRPr="002F33C9" w14:paraId="270F59BD" w14:textId="77777777" w:rsidTr="002F33C9">
        <w:trPr>
          <w:trHeight w:val="258"/>
        </w:trPr>
        <w:tc>
          <w:tcPr>
            <w:tcW w:w="2035" w:type="pct"/>
          </w:tcPr>
          <w:p w14:paraId="707E8C92" w14:textId="77777777" w:rsidR="002F33C9" w:rsidRPr="002F33C9" w:rsidRDefault="002F33C9" w:rsidP="00660AB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verity </w:t>
            </w:r>
          </w:p>
        </w:tc>
        <w:tc>
          <w:tcPr>
            <w:tcW w:w="1140" w:type="pct"/>
          </w:tcPr>
          <w:p w14:paraId="41E3B5D3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</w:tcPr>
          <w:p w14:paraId="57C331FF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</w:tcPr>
          <w:p w14:paraId="7661F560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2F33C9" w:rsidRPr="002F33C9" w14:paraId="6D35F1AB" w14:textId="77777777" w:rsidTr="002F33C9">
        <w:trPr>
          <w:trHeight w:val="258"/>
        </w:trPr>
        <w:tc>
          <w:tcPr>
            <w:tcW w:w="2035" w:type="pct"/>
          </w:tcPr>
          <w:p w14:paraId="12F276DD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Mild</w:t>
            </w:r>
          </w:p>
        </w:tc>
        <w:tc>
          <w:tcPr>
            <w:tcW w:w="1140" w:type="pct"/>
          </w:tcPr>
          <w:p w14:paraId="7AC6AF88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1 (reference)</w:t>
            </w:r>
          </w:p>
        </w:tc>
        <w:tc>
          <w:tcPr>
            <w:tcW w:w="532" w:type="pct"/>
          </w:tcPr>
          <w:p w14:paraId="3348FDE7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3" w:type="pct"/>
          </w:tcPr>
          <w:p w14:paraId="12414663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</w:t>
            </w:r>
          </w:p>
        </w:tc>
      </w:tr>
      <w:tr w:rsidR="002F33C9" w:rsidRPr="002F33C9" w14:paraId="36613507" w14:textId="77777777" w:rsidTr="002F33C9">
        <w:trPr>
          <w:trHeight w:val="270"/>
        </w:trPr>
        <w:tc>
          <w:tcPr>
            <w:tcW w:w="2035" w:type="pct"/>
          </w:tcPr>
          <w:p w14:paraId="498525AE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oderate </w:t>
            </w:r>
          </w:p>
        </w:tc>
        <w:tc>
          <w:tcPr>
            <w:tcW w:w="1140" w:type="pct"/>
          </w:tcPr>
          <w:p w14:paraId="14036818" w14:textId="17A36B93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(0.13 to 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.27)</w:t>
            </w:r>
          </w:p>
        </w:tc>
        <w:tc>
          <w:tcPr>
            <w:tcW w:w="532" w:type="pct"/>
          </w:tcPr>
          <w:p w14:paraId="61BD1910" w14:textId="6C432F46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2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93" w:type="pct"/>
          </w:tcPr>
          <w:p w14:paraId="2E776B6E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2F33C9" w14:paraId="61AC0B61" w14:textId="77777777" w:rsidTr="002F33C9">
        <w:trPr>
          <w:trHeight w:val="270"/>
        </w:trPr>
        <w:tc>
          <w:tcPr>
            <w:tcW w:w="2035" w:type="pct"/>
          </w:tcPr>
          <w:p w14:paraId="4A3C0DC2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evere </w:t>
            </w:r>
          </w:p>
        </w:tc>
        <w:tc>
          <w:tcPr>
            <w:tcW w:w="1140" w:type="pct"/>
          </w:tcPr>
          <w:p w14:paraId="7CE89880" w14:textId="2948B7D1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532" w:type="pct"/>
          </w:tcPr>
          <w:p w14:paraId="022F5C37" w14:textId="1EE578C9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41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3" w:type="pct"/>
          </w:tcPr>
          <w:p w14:paraId="6DF16B3E" w14:textId="77777777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3C9" w:rsidRPr="00790B1C" w14:paraId="3E8D529D" w14:textId="77777777" w:rsidTr="002F33C9">
        <w:trPr>
          <w:trHeight w:val="270"/>
        </w:trPr>
        <w:tc>
          <w:tcPr>
            <w:tcW w:w="2035" w:type="pct"/>
          </w:tcPr>
          <w:p w14:paraId="203D81B3" w14:textId="77777777" w:rsidR="002F33C9" w:rsidRPr="002F33C9" w:rsidRDefault="002F33C9" w:rsidP="00660AB1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40" w:type="pct"/>
          </w:tcPr>
          <w:p w14:paraId="72A5745C" w14:textId="0BB03B99" w:rsidR="002F33C9" w:rsidRPr="002F33C9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1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 xml:space="preserve"> to 5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68</w:t>
            </w: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506DE070" w14:textId="38828767" w:rsidR="002F33C9" w:rsidRPr="00790B1C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3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6A3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3</w:t>
            </w:r>
            <w:r w:rsidRPr="002F33C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93" w:type="pct"/>
          </w:tcPr>
          <w:p w14:paraId="2247FBA3" w14:textId="77777777" w:rsidR="002F33C9" w:rsidRPr="00790B1C" w:rsidRDefault="002F33C9" w:rsidP="00660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50566C" w14:textId="77777777" w:rsidR="002F33C9" w:rsidRDefault="002F33C9"/>
    <w:sectPr w:rsidR="002F3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C9"/>
    <w:rsid w:val="002F33C9"/>
    <w:rsid w:val="00B27836"/>
    <w:rsid w:val="00D1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426083"/>
  <w15:chartTrackingRefBased/>
  <w15:docId w15:val="{96F72777-20B7-45CF-B7FB-A67992F14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3C9"/>
    <w:pPr>
      <w:spacing w:after="200" w:line="276" w:lineRule="auto"/>
    </w:pPr>
    <w:rPr>
      <w:kern w:val="0"/>
      <w:sz w:val="22"/>
      <w:lang w:val="en-GB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33C9"/>
    <w:rPr>
      <w:kern w:val="0"/>
      <w:sz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庆 蒋</dc:creator>
  <cp:keywords/>
  <dc:description/>
  <cp:lastModifiedBy>QL H</cp:lastModifiedBy>
  <cp:revision>2</cp:revision>
  <dcterms:created xsi:type="dcterms:W3CDTF">2024-04-03T09:54:00Z</dcterms:created>
  <dcterms:modified xsi:type="dcterms:W3CDTF">2024-06-0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8a0af-81aa-48e8-8c9a-c07ecd5b3815</vt:lpwstr>
  </property>
</Properties>
</file>